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33" w:rsidRPr="00446030" w:rsidRDefault="00BD6512" w:rsidP="00A10A33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</w:t>
      </w:r>
      <w:r w:rsidR="00466EB4" w:rsidRPr="003B0CC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0D7FA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  <w:r w:rsidR="00A10A33" w:rsidRPr="0044603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10A33" w:rsidRPr="00446030">
        <w:rPr>
          <w:rFonts w:ascii="Times New Roman" w:eastAsia="宋体" w:hAnsi="Times New Roman" w:cs="Times New Roman"/>
          <w:bCs/>
          <w:sz w:val="24"/>
          <w:szCs w:val="24"/>
        </w:rPr>
        <w:t>Primers sequences for quantitative real-time PCR (</w:t>
      </w:r>
      <w:proofErr w:type="spellStart"/>
      <w:r w:rsidR="00A10A33" w:rsidRPr="00446030">
        <w:rPr>
          <w:rFonts w:ascii="Times New Roman" w:eastAsia="宋体" w:hAnsi="Times New Roman" w:cs="Times New Roman"/>
          <w:bCs/>
          <w:sz w:val="24"/>
          <w:szCs w:val="24"/>
        </w:rPr>
        <w:t>qRT</w:t>
      </w:r>
      <w:proofErr w:type="spellEnd"/>
      <w:r w:rsidR="00A10A33" w:rsidRPr="00446030">
        <w:rPr>
          <w:rFonts w:ascii="Times New Roman" w:eastAsia="宋体" w:hAnsi="Times New Roman" w:cs="Times New Roman"/>
          <w:bCs/>
          <w:sz w:val="24"/>
          <w:szCs w:val="24"/>
        </w:rPr>
        <w:t>-PCR)</w:t>
      </w:r>
    </w:p>
    <w:p w:rsidR="00A10A33" w:rsidRPr="004A76BC" w:rsidRDefault="00A10A33" w:rsidP="00A10A33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tbl>
      <w:tblPr>
        <w:tblStyle w:val="11"/>
        <w:tblW w:w="9422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4042"/>
        <w:gridCol w:w="4143"/>
      </w:tblGrid>
      <w:tr w:rsidR="00A10A33" w:rsidRPr="00446030" w:rsidTr="00851F29">
        <w:tc>
          <w:tcPr>
            <w:tcW w:w="1237" w:type="dxa"/>
            <w:tcBorders>
              <w:top w:val="single" w:sz="18" w:space="0" w:color="auto"/>
              <w:bottom w:val="nil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Gene</w:t>
            </w:r>
          </w:p>
        </w:tc>
        <w:tc>
          <w:tcPr>
            <w:tcW w:w="8185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:rsidR="00A10A33" w:rsidRPr="00446030" w:rsidRDefault="00A10A33" w:rsidP="007201C9">
            <w:pPr>
              <w:spacing w:line="360" w:lineRule="auto"/>
              <w:jc w:val="center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Primer sequences</w:t>
            </w:r>
          </w:p>
        </w:tc>
      </w:tr>
      <w:tr w:rsidR="00A10A33" w:rsidRPr="00446030" w:rsidTr="00851F29">
        <w:tc>
          <w:tcPr>
            <w:tcW w:w="1237" w:type="dxa"/>
            <w:tcBorders>
              <w:bottom w:val="single" w:sz="4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</w:p>
        </w:tc>
        <w:tc>
          <w:tcPr>
            <w:tcW w:w="40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5ˊ~3ˊForward</w:t>
            </w:r>
          </w:p>
        </w:tc>
        <w:tc>
          <w:tcPr>
            <w:tcW w:w="4143" w:type="dxa"/>
            <w:tcBorders>
              <w:top w:val="single" w:sz="8" w:space="0" w:color="auto"/>
              <w:bottom w:val="single" w:sz="4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5ˊ~3ˊReverse</w:t>
            </w:r>
          </w:p>
        </w:tc>
      </w:tr>
      <w:tr w:rsidR="00A10A33" w:rsidRPr="00446030" w:rsidTr="00851F29">
        <w:tc>
          <w:tcPr>
            <w:tcW w:w="1237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  <w:vertAlign w:val="superscript"/>
              </w:rPr>
            </w:pPr>
            <w:r w:rsidRPr="00446030">
              <w:rPr>
                <w:iCs/>
                <w:sz w:val="24"/>
                <w:szCs w:val="24"/>
              </w:rPr>
              <w:t>GAPDH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TLR4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TLR2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IL-6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IL-8</w:t>
            </w:r>
          </w:p>
          <w:p w:rsidR="00496CE4" w:rsidRP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IL-1β</w:t>
            </w:r>
          </w:p>
          <w:p w:rsidR="00851F29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TNF-α</w:t>
            </w:r>
          </w:p>
          <w:p w:rsidR="00CA4DD5" w:rsidRDefault="00897488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B</w:t>
            </w:r>
            <w:r>
              <w:rPr>
                <w:rFonts w:hint="eastAsia"/>
                <w:iCs/>
                <w:sz w:val="24"/>
                <w:szCs w:val="24"/>
              </w:rPr>
              <w:t>cl</w:t>
            </w:r>
            <w:r w:rsidR="00CA4DD5" w:rsidRPr="00CA4DD5">
              <w:rPr>
                <w:iCs/>
                <w:sz w:val="24"/>
                <w:szCs w:val="24"/>
              </w:rPr>
              <w:t>2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proofErr w:type="spellStart"/>
            <w:r w:rsidRPr="00CA4DD5">
              <w:rPr>
                <w:iCs/>
                <w:sz w:val="24"/>
                <w:szCs w:val="24"/>
              </w:rPr>
              <w:t>Fodrin</w:t>
            </w:r>
            <w:proofErr w:type="spellEnd"/>
          </w:p>
          <w:p w:rsidR="00CA4DD5" w:rsidRDefault="00897488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897488">
              <w:rPr>
                <w:iCs/>
                <w:sz w:val="24"/>
                <w:szCs w:val="24"/>
              </w:rPr>
              <w:t>α-</w:t>
            </w:r>
            <w:proofErr w:type="spellStart"/>
            <w:r>
              <w:rPr>
                <w:iCs/>
                <w:sz w:val="24"/>
                <w:szCs w:val="24"/>
              </w:rPr>
              <w:t>T</w:t>
            </w:r>
            <w:r>
              <w:rPr>
                <w:rFonts w:hint="eastAsia"/>
                <w:iCs/>
                <w:sz w:val="24"/>
                <w:szCs w:val="24"/>
              </w:rPr>
              <w:t>ublin</w:t>
            </w:r>
            <w:proofErr w:type="spellEnd"/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TRAILR2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NOXA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PUMA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PARP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A20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MIP2</w:t>
            </w:r>
          </w:p>
          <w:p w:rsidR="0069229E" w:rsidRDefault="00D46AE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69229E">
              <w:rPr>
                <w:iCs/>
                <w:sz w:val="24"/>
                <w:szCs w:val="24"/>
              </w:rPr>
              <w:t>A</w:t>
            </w:r>
            <w:r w:rsidR="0069229E" w:rsidRPr="0069229E">
              <w:rPr>
                <w:iCs/>
                <w:sz w:val="24"/>
                <w:szCs w:val="24"/>
              </w:rPr>
              <w:t>ctin</w:t>
            </w:r>
          </w:p>
          <w:p w:rsidR="00D46AE0" w:rsidRDefault="00D46AE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rFonts w:hint="eastAsia"/>
                <w:iCs/>
                <w:sz w:val="24"/>
                <w:szCs w:val="24"/>
              </w:rPr>
              <w:t>COX2</w:t>
            </w:r>
          </w:p>
          <w:p w:rsidR="00D46AE0" w:rsidRPr="00446030" w:rsidRDefault="00D46AE0" w:rsidP="007201C9">
            <w:pPr>
              <w:spacing w:line="360" w:lineRule="auto"/>
              <w:rPr>
                <w:iCs/>
                <w:sz w:val="24"/>
                <w:szCs w:val="24"/>
              </w:rPr>
            </w:pPr>
            <w:proofErr w:type="spellStart"/>
            <w:r>
              <w:rPr>
                <w:rFonts w:hint="eastAsia"/>
                <w:iCs/>
                <w:sz w:val="24"/>
                <w:szCs w:val="24"/>
              </w:rPr>
              <w:t>IkB</w:t>
            </w:r>
            <w:proofErr w:type="spellEnd"/>
            <w:r w:rsidR="00897488" w:rsidRPr="00897488">
              <w:rPr>
                <w:iCs/>
                <w:sz w:val="24"/>
                <w:szCs w:val="24"/>
              </w:rPr>
              <w:t>α</w:t>
            </w:r>
            <w:bookmarkStart w:id="0" w:name="_GoBack"/>
            <w:bookmarkEnd w:id="0"/>
          </w:p>
        </w:tc>
        <w:tc>
          <w:tcPr>
            <w:tcW w:w="4042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GCACCGTCAAGGCTGAGAAC</w:t>
            </w:r>
          </w:p>
          <w:p w:rsidR="00496CE4" w:rsidRDefault="00496CE4" w:rsidP="00496CE4">
            <w:pPr>
              <w:spacing w:line="360" w:lineRule="auto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TGGTGTCCCA</w:t>
            </w:r>
            <w:r w:rsidRPr="00496CE4">
              <w:rPr>
                <w:iCs/>
                <w:sz w:val="24"/>
                <w:szCs w:val="24"/>
              </w:rPr>
              <w:t>GCACTTCATC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TTATCCAGCACACGAATACACAG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ATAACCACCCCTGACCCAAC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TCAGAGACAGCAGAGCACAC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CTTTGAAGCTGATGGCCCTAAA</w:t>
            </w:r>
          </w:p>
          <w:p w:rsidR="00A10A33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CCCAGGGACCTCTCTCTAATCA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GAACTGGGGGAGGATTGTGG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TCCTTGCTGACTTCCGTGA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TGTTCACTGGTACGTTGGGG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TCGTGAGTATCTTGCAGCC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CCCTTGGAAACGGAAGATGG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CTCTCGGTGCTCCTTCACT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CCCCACGACTTTGGGATGAA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CTCGGGGAGAAGCCTATGAG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AGATCAATGTGACGGCAGGG</w:t>
            </w:r>
          </w:p>
          <w:p w:rsidR="00B41887" w:rsidRDefault="00772A58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772A58">
              <w:rPr>
                <w:iCs/>
                <w:sz w:val="24"/>
                <w:szCs w:val="24"/>
              </w:rPr>
              <w:t xml:space="preserve">CTCACCATGGATGATGATATCGC </w:t>
            </w:r>
            <w:r w:rsidR="00B41887" w:rsidRPr="00B41887">
              <w:rPr>
                <w:iCs/>
                <w:sz w:val="24"/>
                <w:szCs w:val="24"/>
              </w:rPr>
              <w:t>CCCTTCTGCCTGACACCTTT</w:t>
            </w:r>
          </w:p>
          <w:p w:rsidR="00B41887" w:rsidRPr="00446030" w:rsidRDefault="00B41887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B41887">
              <w:rPr>
                <w:iCs/>
                <w:sz w:val="24"/>
                <w:szCs w:val="24"/>
              </w:rPr>
              <w:t>TGTCCTTGGGTGCTGATGTC</w:t>
            </w:r>
          </w:p>
        </w:tc>
        <w:tc>
          <w:tcPr>
            <w:tcW w:w="4143" w:type="dxa"/>
            <w:tcBorders>
              <w:top w:val="single" w:sz="8" w:space="0" w:color="auto"/>
              <w:bottom w:val="single" w:sz="18" w:space="0" w:color="auto"/>
            </w:tcBorders>
          </w:tcPr>
          <w:p w:rsidR="00A10A33" w:rsidRPr="00446030" w:rsidRDefault="00A10A33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46030">
              <w:rPr>
                <w:iCs/>
                <w:sz w:val="24"/>
                <w:szCs w:val="24"/>
              </w:rPr>
              <w:t>TGGTGAAGACGCCAGTGGA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CTGTCCTCCCACTCCAGGTA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AGGCATCTGGTAGAGTCATCAA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CCCATGCTACATTTGCCGAA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GGCAAAACTGCACCTTCACA</w:t>
            </w:r>
          </w:p>
          <w:p w:rsidR="00496CE4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AGTGGTGGTCGGAGATTCGT</w:t>
            </w:r>
          </w:p>
          <w:p w:rsidR="00A10A33" w:rsidRDefault="00496CE4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496CE4">
              <w:rPr>
                <w:iCs/>
                <w:sz w:val="24"/>
                <w:szCs w:val="24"/>
              </w:rPr>
              <w:t>GCTTGAGGGTTTGCTACAACATG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GCCGGTTCAGGTACTCAGT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AGCAGTGCCTGTCCAGATT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AAAGCAGCACCTTTGTGACG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GGCACCAAGTCTGCAAAGTC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CAGTAGGCCAGCGGTAATCT</w:t>
            </w:r>
          </w:p>
          <w:p w:rsidR="00CA4DD5" w:rsidRDefault="00CA4DD5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CA4DD5">
              <w:rPr>
                <w:iCs/>
                <w:sz w:val="24"/>
                <w:szCs w:val="24"/>
              </w:rPr>
              <w:t>GGAGGCTAGTGGTCACGTTT</w:t>
            </w:r>
          </w:p>
          <w:p w:rsidR="00CA4DD5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AGACTGTAGGCCACCTCGAT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GAACAGAAAAGGGCTGGGTG</w:t>
            </w:r>
          </w:p>
          <w:p w:rsidR="009D3EC0" w:rsidRDefault="009D3EC0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9D3EC0">
              <w:rPr>
                <w:iCs/>
                <w:sz w:val="24"/>
                <w:szCs w:val="24"/>
              </w:rPr>
              <w:t>TCTCTGCTCTAACACAGAGGGA</w:t>
            </w:r>
          </w:p>
          <w:p w:rsidR="00D46AE0" w:rsidRDefault="00772A58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772A58">
              <w:rPr>
                <w:iCs/>
                <w:sz w:val="24"/>
                <w:szCs w:val="24"/>
              </w:rPr>
              <w:t xml:space="preserve">AGGAATCCTTCTGACCCATGC </w:t>
            </w:r>
            <w:r w:rsidR="00B41887" w:rsidRPr="00B41887">
              <w:rPr>
                <w:iCs/>
                <w:sz w:val="24"/>
                <w:szCs w:val="24"/>
              </w:rPr>
              <w:t>TTCTGTACTGCGGGTGGAAC</w:t>
            </w:r>
          </w:p>
          <w:p w:rsidR="00B41887" w:rsidRPr="00446030" w:rsidRDefault="00B41887" w:rsidP="007201C9">
            <w:pPr>
              <w:spacing w:line="360" w:lineRule="auto"/>
              <w:rPr>
                <w:iCs/>
                <w:sz w:val="24"/>
                <w:szCs w:val="24"/>
              </w:rPr>
            </w:pPr>
            <w:r w:rsidRPr="00B41887">
              <w:rPr>
                <w:iCs/>
                <w:sz w:val="24"/>
                <w:szCs w:val="24"/>
              </w:rPr>
              <w:t>TCAGCCCCACACTTCAACAG</w:t>
            </w:r>
          </w:p>
        </w:tc>
      </w:tr>
    </w:tbl>
    <w:p w:rsidR="00A10A33" w:rsidRPr="00446030" w:rsidRDefault="00A10A33" w:rsidP="00A10A33">
      <w:pPr>
        <w:spacing w:line="360" w:lineRule="auto"/>
        <w:rPr>
          <w:rFonts w:ascii="Times New Roman" w:eastAsia="宋体" w:hAnsi="Times New Roman" w:cs="Times New Roman"/>
          <w:bCs/>
          <w:iCs/>
          <w:sz w:val="24"/>
          <w:szCs w:val="24"/>
        </w:rPr>
      </w:pPr>
      <w:bookmarkStart w:id="1" w:name="_Hlk509035151"/>
      <w:bookmarkEnd w:id="1"/>
    </w:p>
    <w:p w:rsidR="001E58F1" w:rsidRPr="00A10A33" w:rsidRDefault="001E58F1"/>
    <w:sectPr w:rsidR="001E58F1" w:rsidRPr="00A10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87E" w:rsidRDefault="006C687E" w:rsidP="00A10A33">
      <w:r>
        <w:separator/>
      </w:r>
    </w:p>
  </w:endnote>
  <w:endnote w:type="continuationSeparator" w:id="0">
    <w:p w:rsidR="006C687E" w:rsidRDefault="006C687E" w:rsidP="00A1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87E" w:rsidRDefault="006C687E" w:rsidP="00A10A33">
      <w:r>
        <w:separator/>
      </w:r>
    </w:p>
  </w:footnote>
  <w:footnote w:type="continuationSeparator" w:id="0">
    <w:p w:rsidR="006C687E" w:rsidRDefault="006C687E" w:rsidP="00A1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4E8"/>
    <w:rsid w:val="000D7FAA"/>
    <w:rsid w:val="001E58F1"/>
    <w:rsid w:val="002B781C"/>
    <w:rsid w:val="0039792D"/>
    <w:rsid w:val="003B0CC8"/>
    <w:rsid w:val="003E0B7F"/>
    <w:rsid w:val="004405BC"/>
    <w:rsid w:val="00466EB4"/>
    <w:rsid w:val="00496CE4"/>
    <w:rsid w:val="004A76BC"/>
    <w:rsid w:val="004C202B"/>
    <w:rsid w:val="005C0D39"/>
    <w:rsid w:val="005C76E4"/>
    <w:rsid w:val="0069229E"/>
    <w:rsid w:val="006C687E"/>
    <w:rsid w:val="00726A4E"/>
    <w:rsid w:val="00737803"/>
    <w:rsid w:val="00772A58"/>
    <w:rsid w:val="007A40CC"/>
    <w:rsid w:val="00851F29"/>
    <w:rsid w:val="00897488"/>
    <w:rsid w:val="009A61BE"/>
    <w:rsid w:val="009D3EC0"/>
    <w:rsid w:val="00A10A33"/>
    <w:rsid w:val="00A42B7A"/>
    <w:rsid w:val="00B41887"/>
    <w:rsid w:val="00BD6512"/>
    <w:rsid w:val="00CA4DD5"/>
    <w:rsid w:val="00D46AE0"/>
    <w:rsid w:val="00D744E8"/>
    <w:rsid w:val="00E07188"/>
    <w:rsid w:val="00E126B6"/>
    <w:rsid w:val="00E8149C"/>
    <w:rsid w:val="00F05DC6"/>
    <w:rsid w:val="00FA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0A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0A33"/>
    <w:rPr>
      <w:sz w:val="18"/>
      <w:szCs w:val="18"/>
    </w:rPr>
  </w:style>
  <w:style w:type="table" w:customStyle="1" w:styleId="11">
    <w:name w:val="网格型11"/>
    <w:basedOn w:val="a1"/>
    <w:next w:val="a5"/>
    <w:qFormat/>
    <w:rsid w:val="00A10A3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10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8</Words>
  <Characters>901</Characters>
  <Application>Microsoft Office Word</Application>
  <DocSecurity>0</DocSecurity>
  <Lines>7</Lines>
  <Paragraphs>2</Paragraphs>
  <ScaleCrop>false</ScaleCrop>
  <Company>Company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gkang</cp:lastModifiedBy>
  <cp:revision>9</cp:revision>
  <dcterms:created xsi:type="dcterms:W3CDTF">2018-09-18T10:00:00Z</dcterms:created>
  <dcterms:modified xsi:type="dcterms:W3CDTF">2019-05-22T08:47:00Z</dcterms:modified>
</cp:coreProperties>
</file>